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508"/>
        <w:tblW w:w="0" w:type="auto"/>
        <w:tblLook w:val="04A0" w:firstRow="1" w:lastRow="0" w:firstColumn="1" w:lastColumn="0" w:noHBand="0" w:noVBand="1"/>
      </w:tblPr>
      <w:tblGrid>
        <w:gridCol w:w="1471"/>
        <w:gridCol w:w="3203"/>
        <w:gridCol w:w="3168"/>
      </w:tblGrid>
      <w:tr w:rsidR="002C5704" w:rsidRPr="002C5704" w:rsidTr="008841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orward Primer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everse Primer (5'-3')</w:t>
            </w:r>
          </w:p>
        </w:tc>
      </w:tr>
      <w:tr w:rsidR="002C5704" w:rsidRPr="002C5704" w:rsidTr="0088415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ATGGGAAGAGGAAGA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AAGGTACGTTTAGACA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GCCGTTTCCAGAGT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TCTAGGCACCATAATC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CCTCTTCCTAAT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CAAGTTACAAAGGAGG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TAGCTCCAATAG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CCCACTCATACATCTC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ACCTTACCTTGTT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AATTAGAAATTAAAGACC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5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CTCGTTCTAAATC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TACTACAACAAAGCC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5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GTTAGATTAGAACT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CTCATCATCTGCTTCAT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6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TACCTATCCCTTA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TAGTTTACTGCCTGA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6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TCTTTCCTTTCCTT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GTTCCAATAGTCTTC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7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TACTAACCCACC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CAAGGCATCACCCAT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7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GTTTCATCACCTCC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CTTAGCTCCATTGATGA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8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CATGGTAGGGA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AAGGAGGGATGGATAAA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8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ATTGTGCCCTT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CGCTGCTTAAATCTG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9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TGGTTGTTTCAGT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GATAAGGGAGCGTAGGA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9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CCCTAAAGAAGAT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GATAACATTTTGCTGAA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TGAGAGGAAAA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AAGGCGGAAGGTCTG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1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TTCTCCATTTCTT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TAGACCGTTGACCCCT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1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CAGGGTGAAGAA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TAATTCAACATTCGATA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TTTGAAGAATGG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GCTCTTTAATTACACGA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GCCAAACAAAGAAA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ATTGTCCGCTTGGTTT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CTTGTAACCAATAA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GATAATCCTTGAACTAA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5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TTTTAGGGTTTGA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ATTGCATGTGATTATTT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5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CTCTTCTCCTCCTC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ATGACACTTCAATCCAA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6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GCATCCAACCACTC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TGCATTATGCCCTTTGT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6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AACACGGCTTCTCA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TATGCCCTTTGTCAAG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GAAGAGGGAAA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ATACTCCAAATTCAAAG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GTAGAAAAGAAGTA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ATCTGTCCTGATAGTG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GGGGTTTTGTGC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AATGGGATTGTCTTATG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ATTAACGTCTAT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CAGACCACGGCCCGTGC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TCAATTCAAGCCA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CTTACAAACCCCAAAA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TTTTTCCTAATA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AAGAAGGAAGAGAAGC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GGAGAGGAAAAA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ATTATCCACCGAGTTTA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TTTGAACCAATT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AAAACTTGAAACACCAG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TGAGAGGGAAA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GGCCAAAGAGGAAACGA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ATTAAACCAAGACT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TGATGGTCTTACAAC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7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CTCTTCCTTCTTA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CTTCATCCGATAACATTC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7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TTTATTCTTTGTTC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GGAGACAAATTCATGGGAT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GTCGAGGAAAGA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CCTCCACAGTAGAAAT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CTCGTGGTAAGGTT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CTATGTACTGACGCCATTTG</w:t>
            </w:r>
          </w:p>
        </w:tc>
      </w:tr>
      <w:tr w:rsidR="002C5704" w:rsidRPr="002C5704" w:rsidTr="007A5E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StMADS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ATGGGAAGAGGTAAGGT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704" w:rsidRPr="002C5704" w:rsidRDefault="002C5704" w:rsidP="002C5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C5704">
              <w:rPr>
                <w:rFonts w:eastAsia="等线" w:cs="Times New Roman"/>
                <w:color w:val="000000"/>
                <w:kern w:val="0"/>
                <w:szCs w:val="21"/>
              </w:rPr>
              <w:t>TTATTGCACCAAATAGGGCA</w:t>
            </w:r>
          </w:p>
        </w:tc>
      </w:tr>
    </w:tbl>
    <w:p w:rsidR="0062170C" w:rsidRPr="0088415E" w:rsidRDefault="0062170C" w:rsidP="0062170C">
      <w:pPr>
        <w:jc w:val="center"/>
        <w:rPr>
          <w:rFonts w:cs="Times New Roman"/>
          <w:sz w:val="24"/>
          <w:szCs w:val="21"/>
        </w:rPr>
      </w:pPr>
      <w:r w:rsidRPr="0088415E">
        <w:rPr>
          <w:rFonts w:cs="Times New Roman"/>
          <w:b/>
          <w:sz w:val="24"/>
          <w:szCs w:val="21"/>
        </w:rPr>
        <w:t>Table S1.</w:t>
      </w:r>
      <w:r w:rsidRPr="0088415E">
        <w:rPr>
          <w:rFonts w:cs="Times New Roman"/>
          <w:sz w:val="24"/>
          <w:szCs w:val="21"/>
        </w:rPr>
        <w:t xml:space="preserve"> </w:t>
      </w:r>
      <w:proofErr w:type="spellStart"/>
      <w:r w:rsidR="003A492F">
        <w:rPr>
          <w:rFonts w:cs="Times New Roman" w:hint="eastAsia"/>
          <w:sz w:val="24"/>
          <w:szCs w:val="21"/>
        </w:rPr>
        <w:t>q</w:t>
      </w:r>
      <w:r w:rsidRPr="0088415E">
        <w:rPr>
          <w:rFonts w:cs="Times New Roman"/>
          <w:sz w:val="24"/>
          <w:szCs w:val="21"/>
        </w:rPr>
        <w:t>RT</w:t>
      </w:r>
      <w:proofErr w:type="spellEnd"/>
      <w:r w:rsidRPr="0088415E">
        <w:rPr>
          <w:rFonts w:cs="Times New Roman"/>
          <w:sz w:val="24"/>
          <w:szCs w:val="21"/>
        </w:rPr>
        <w:t>-PCR primers corresponding to potato</w:t>
      </w:r>
      <w:bookmarkStart w:id="0" w:name="_GoBack"/>
      <w:bookmarkEnd w:id="0"/>
      <w:r w:rsidRPr="0088415E">
        <w:rPr>
          <w:rFonts w:cs="Times New Roman"/>
          <w:sz w:val="24"/>
          <w:szCs w:val="21"/>
        </w:rPr>
        <w:t xml:space="preserve"> MADS-box genes</w:t>
      </w:r>
    </w:p>
    <w:p w:rsidR="002C5704" w:rsidRPr="0062170C" w:rsidRDefault="002C5704" w:rsidP="0062170C">
      <w:pPr>
        <w:jc w:val="center"/>
        <w:rPr>
          <w:rFonts w:cs="Times New Roman"/>
          <w:szCs w:val="21"/>
        </w:rPr>
      </w:pPr>
    </w:p>
    <w:sectPr w:rsidR="002C5704" w:rsidRPr="0062170C" w:rsidSect="004C128C">
      <w:pgSz w:w="11906" w:h="16838"/>
      <w:pgMar w:top="170" w:right="1797" w:bottom="17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D75" w:rsidRDefault="00364D75" w:rsidP="0062170C">
      <w:r>
        <w:separator/>
      </w:r>
    </w:p>
  </w:endnote>
  <w:endnote w:type="continuationSeparator" w:id="0">
    <w:p w:rsidR="00364D75" w:rsidRDefault="00364D75" w:rsidP="0062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D75" w:rsidRDefault="00364D75" w:rsidP="0062170C">
      <w:r>
        <w:separator/>
      </w:r>
    </w:p>
  </w:footnote>
  <w:footnote w:type="continuationSeparator" w:id="0">
    <w:p w:rsidR="00364D75" w:rsidRDefault="00364D75" w:rsidP="00621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28C"/>
    <w:rsid w:val="000F21F7"/>
    <w:rsid w:val="001A6B5C"/>
    <w:rsid w:val="002C5704"/>
    <w:rsid w:val="00364D75"/>
    <w:rsid w:val="00383C4D"/>
    <w:rsid w:val="003A492F"/>
    <w:rsid w:val="00491DC0"/>
    <w:rsid w:val="004C128C"/>
    <w:rsid w:val="0062170C"/>
    <w:rsid w:val="007A5EB2"/>
    <w:rsid w:val="007E0CC0"/>
    <w:rsid w:val="007E4859"/>
    <w:rsid w:val="0088415E"/>
    <w:rsid w:val="008B75D5"/>
    <w:rsid w:val="008D6B24"/>
    <w:rsid w:val="009400B2"/>
    <w:rsid w:val="00CD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21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17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1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17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21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17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1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1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7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</dc:creator>
  <cp:lastModifiedBy>中南医院</cp:lastModifiedBy>
  <cp:revision>10</cp:revision>
  <dcterms:created xsi:type="dcterms:W3CDTF">2017-03-05T08:58:00Z</dcterms:created>
  <dcterms:modified xsi:type="dcterms:W3CDTF">2018-08-16T01:51:00Z</dcterms:modified>
</cp:coreProperties>
</file>